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0F09E" w14:textId="580B94B2" w:rsidR="00DA7D20" w:rsidRDefault="00DA7D20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68E68DE" wp14:editId="4F544C73">
            <wp:extent cx="8743315" cy="6120130"/>
            <wp:effectExtent l="0" t="0" r="0" b="1270"/>
            <wp:docPr id="2050628816" name="Immagine 1" descr="Immagine che contiene testo, schermata, diagramm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628816" name="Immagine 1" descr="Immagine che contiene testo, schermata, diagramma, Parallel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43315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5A5044B2" w14:textId="43B90930" w:rsidR="00000000" w:rsidRPr="00DA7D20" w:rsidRDefault="00022CD2">
      <w:pPr>
        <w:rPr>
          <w:b/>
          <w:lang w:val="en-US"/>
        </w:rPr>
      </w:pPr>
      <w:r w:rsidRPr="00DA7D20">
        <w:rPr>
          <w:b/>
          <w:bCs/>
          <w:lang w:val="en-US"/>
        </w:rPr>
        <w:lastRenderedPageBreak/>
        <w:t xml:space="preserve">Table S1. </w:t>
      </w:r>
      <w:r w:rsidRPr="00DA7D20">
        <w:rPr>
          <w:b/>
          <w:lang w:val="en-US"/>
        </w:rPr>
        <w:t>Risk of bias assessment of the observational studies according to ROBINS-I tool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20"/>
        <w:gridCol w:w="1363"/>
        <w:gridCol w:w="1307"/>
        <w:gridCol w:w="1747"/>
        <w:gridCol w:w="1559"/>
        <w:gridCol w:w="1701"/>
        <w:gridCol w:w="1843"/>
        <w:gridCol w:w="1842"/>
        <w:gridCol w:w="1694"/>
      </w:tblGrid>
      <w:tr w:rsidR="00022CD2" w14:paraId="23DAE72A" w14:textId="77777777" w:rsidTr="00022CD2">
        <w:tc>
          <w:tcPr>
            <w:tcW w:w="1220" w:type="dxa"/>
          </w:tcPr>
          <w:p w14:paraId="299783FC" w14:textId="2A6FAA58" w:rsidR="00022CD2" w:rsidRDefault="00022CD2" w:rsidP="00022CD2">
            <w:r>
              <w:rPr>
                <w:b/>
                <w:bCs/>
              </w:rPr>
              <w:t xml:space="preserve">Study </w:t>
            </w:r>
          </w:p>
        </w:tc>
        <w:tc>
          <w:tcPr>
            <w:tcW w:w="1363" w:type="dxa"/>
          </w:tcPr>
          <w:p w14:paraId="34AF1ECF" w14:textId="18E6B841" w:rsidR="00022CD2" w:rsidRDefault="00022CD2" w:rsidP="00022CD2">
            <w:proofErr w:type="spellStart"/>
            <w:r>
              <w:rPr>
                <w:b/>
                <w:bCs/>
              </w:rPr>
              <w:t>Bias</w:t>
            </w:r>
            <w:proofErr w:type="spellEnd"/>
            <w:r>
              <w:rPr>
                <w:b/>
                <w:bCs/>
              </w:rPr>
              <w:t xml:space="preserve"> due to </w:t>
            </w:r>
            <w:proofErr w:type="spellStart"/>
            <w:r>
              <w:rPr>
                <w:b/>
                <w:bCs/>
              </w:rPr>
              <w:t>confounding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1307" w:type="dxa"/>
          </w:tcPr>
          <w:p w14:paraId="3D3DB0E2" w14:textId="663757A0" w:rsidR="00022CD2" w:rsidRPr="00DA7D20" w:rsidRDefault="00022CD2" w:rsidP="00022CD2">
            <w:pPr>
              <w:rPr>
                <w:lang w:val="en-US"/>
              </w:rPr>
            </w:pPr>
            <w:r w:rsidRPr="00DA7D20">
              <w:rPr>
                <w:b/>
                <w:bCs/>
                <w:lang w:val="en-US"/>
              </w:rPr>
              <w:t xml:space="preserve">Bias in selection of participants into the study </w:t>
            </w:r>
          </w:p>
        </w:tc>
        <w:tc>
          <w:tcPr>
            <w:tcW w:w="1747" w:type="dxa"/>
          </w:tcPr>
          <w:p w14:paraId="02B7A519" w14:textId="74296FEF" w:rsidR="00022CD2" w:rsidRPr="00DA7D20" w:rsidRDefault="00022CD2" w:rsidP="00022CD2">
            <w:pPr>
              <w:rPr>
                <w:lang w:val="en-US"/>
              </w:rPr>
            </w:pPr>
            <w:r w:rsidRPr="00DA7D20">
              <w:rPr>
                <w:b/>
                <w:bCs/>
                <w:lang w:val="en-US"/>
              </w:rPr>
              <w:t xml:space="preserve">Bias in measurement classification of interventions </w:t>
            </w:r>
          </w:p>
        </w:tc>
        <w:tc>
          <w:tcPr>
            <w:tcW w:w="1559" w:type="dxa"/>
          </w:tcPr>
          <w:p w14:paraId="5A455F23" w14:textId="74B829B8" w:rsidR="00022CD2" w:rsidRPr="00DA7D20" w:rsidRDefault="00022CD2" w:rsidP="00022CD2">
            <w:pPr>
              <w:rPr>
                <w:lang w:val="en-US"/>
              </w:rPr>
            </w:pPr>
            <w:r w:rsidRPr="00DA7D20">
              <w:rPr>
                <w:b/>
                <w:bCs/>
                <w:lang w:val="en-US"/>
              </w:rPr>
              <w:t xml:space="preserve">Bias due to deviations from intended interventions </w:t>
            </w:r>
          </w:p>
        </w:tc>
        <w:tc>
          <w:tcPr>
            <w:tcW w:w="1701" w:type="dxa"/>
          </w:tcPr>
          <w:p w14:paraId="325F9E41" w14:textId="58256876" w:rsidR="00022CD2" w:rsidRPr="00DA7D20" w:rsidRDefault="00022CD2" w:rsidP="00022CD2">
            <w:pPr>
              <w:rPr>
                <w:lang w:val="en-US"/>
              </w:rPr>
            </w:pPr>
            <w:r w:rsidRPr="00DA7D20">
              <w:rPr>
                <w:b/>
                <w:bCs/>
                <w:lang w:val="en-US"/>
              </w:rPr>
              <w:t xml:space="preserve">Bias due to missing data </w:t>
            </w:r>
          </w:p>
        </w:tc>
        <w:tc>
          <w:tcPr>
            <w:tcW w:w="1843" w:type="dxa"/>
          </w:tcPr>
          <w:p w14:paraId="1946FA9C" w14:textId="2E255102" w:rsidR="00022CD2" w:rsidRPr="00DA7D20" w:rsidRDefault="00022CD2" w:rsidP="00022CD2">
            <w:pPr>
              <w:rPr>
                <w:lang w:val="en-US"/>
              </w:rPr>
            </w:pPr>
            <w:r w:rsidRPr="00DA7D20">
              <w:rPr>
                <w:b/>
                <w:bCs/>
                <w:lang w:val="en-US"/>
              </w:rPr>
              <w:t xml:space="preserve">Bias in measurement of outcomes </w:t>
            </w:r>
          </w:p>
        </w:tc>
        <w:tc>
          <w:tcPr>
            <w:tcW w:w="1842" w:type="dxa"/>
          </w:tcPr>
          <w:p w14:paraId="5308E1BA" w14:textId="68A180E8" w:rsidR="00022CD2" w:rsidRPr="00DA7D20" w:rsidRDefault="00022CD2" w:rsidP="00022CD2">
            <w:pPr>
              <w:rPr>
                <w:lang w:val="en-US"/>
              </w:rPr>
            </w:pPr>
            <w:r w:rsidRPr="00DA7D20">
              <w:rPr>
                <w:b/>
                <w:bCs/>
                <w:lang w:val="en-US"/>
              </w:rPr>
              <w:t xml:space="preserve">Bias in selection of the reported result </w:t>
            </w:r>
          </w:p>
        </w:tc>
        <w:tc>
          <w:tcPr>
            <w:tcW w:w="1694" w:type="dxa"/>
          </w:tcPr>
          <w:p w14:paraId="16C8791C" w14:textId="16DB338D" w:rsidR="00022CD2" w:rsidRDefault="00022CD2" w:rsidP="00022CD2">
            <w:r>
              <w:rPr>
                <w:b/>
                <w:bCs/>
              </w:rPr>
              <w:t xml:space="preserve">Overall </w:t>
            </w:r>
            <w:proofErr w:type="spellStart"/>
            <w:r>
              <w:rPr>
                <w:b/>
                <w:bCs/>
              </w:rPr>
              <w:t>bias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</w:tr>
      <w:tr w:rsidR="00450D16" w14:paraId="1AD70C64" w14:textId="77777777" w:rsidTr="00022CD2">
        <w:tc>
          <w:tcPr>
            <w:tcW w:w="1220" w:type="dxa"/>
          </w:tcPr>
          <w:p w14:paraId="3D0D461B" w14:textId="5F92C9C8" w:rsidR="00450D16" w:rsidRPr="003552E8" w:rsidRDefault="00450D16" w:rsidP="00450D16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 xml:space="preserve">Schiffman et al., 1979 </w:t>
            </w:r>
          </w:p>
        </w:tc>
        <w:tc>
          <w:tcPr>
            <w:tcW w:w="1363" w:type="dxa"/>
          </w:tcPr>
          <w:p w14:paraId="4147402B" w14:textId="1D53DE8A" w:rsidR="00450D16" w:rsidRDefault="00450D16" w:rsidP="00450D16">
            <w:r>
              <w:t>M</w:t>
            </w:r>
          </w:p>
        </w:tc>
        <w:tc>
          <w:tcPr>
            <w:tcW w:w="1307" w:type="dxa"/>
          </w:tcPr>
          <w:p w14:paraId="65757A99" w14:textId="358D28A7" w:rsidR="00450D16" w:rsidRDefault="00450D16" w:rsidP="00450D16">
            <w:r>
              <w:t>M</w:t>
            </w:r>
          </w:p>
        </w:tc>
        <w:tc>
          <w:tcPr>
            <w:tcW w:w="1747" w:type="dxa"/>
          </w:tcPr>
          <w:p w14:paraId="66ED3CA3" w14:textId="035D6451" w:rsidR="00450D16" w:rsidRDefault="00450D16" w:rsidP="00450D16">
            <w:r>
              <w:t>M</w:t>
            </w:r>
          </w:p>
        </w:tc>
        <w:tc>
          <w:tcPr>
            <w:tcW w:w="1559" w:type="dxa"/>
          </w:tcPr>
          <w:p w14:paraId="363C1920" w14:textId="30DE1C24" w:rsidR="00450D16" w:rsidRDefault="00450D16" w:rsidP="00450D16">
            <w:r>
              <w:t>L</w:t>
            </w:r>
          </w:p>
        </w:tc>
        <w:tc>
          <w:tcPr>
            <w:tcW w:w="1701" w:type="dxa"/>
          </w:tcPr>
          <w:p w14:paraId="3A9CA748" w14:textId="53EA6B11" w:rsidR="00450D16" w:rsidRDefault="00450D16" w:rsidP="00450D16">
            <w:r w:rsidRPr="00495D2B">
              <w:t>L</w:t>
            </w:r>
          </w:p>
        </w:tc>
        <w:tc>
          <w:tcPr>
            <w:tcW w:w="1843" w:type="dxa"/>
          </w:tcPr>
          <w:p w14:paraId="26CA5A03" w14:textId="631A4AC8" w:rsidR="00450D16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3BEBEB4C" w14:textId="02B3D22C" w:rsidR="00450D16" w:rsidRDefault="00450D16" w:rsidP="00450D16">
            <w:r w:rsidRPr="00495D2B">
              <w:t>L</w:t>
            </w:r>
          </w:p>
        </w:tc>
        <w:tc>
          <w:tcPr>
            <w:tcW w:w="1694" w:type="dxa"/>
          </w:tcPr>
          <w:p w14:paraId="64AEA404" w14:textId="47928A98" w:rsidR="00450D16" w:rsidRDefault="00450D16" w:rsidP="00450D16">
            <w:r>
              <w:t>M</w:t>
            </w:r>
          </w:p>
        </w:tc>
      </w:tr>
      <w:tr w:rsidR="00450D16" w14:paraId="1D0FA80A" w14:textId="77777777" w:rsidTr="00022CD2">
        <w:tc>
          <w:tcPr>
            <w:tcW w:w="1220" w:type="dxa"/>
          </w:tcPr>
          <w:p w14:paraId="55ED297B" w14:textId="5BDBD44B" w:rsidR="00450D16" w:rsidRPr="003552E8" w:rsidRDefault="00450D16" w:rsidP="00450D16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 xml:space="preserve">Schiffman et al., 1981. </w:t>
            </w:r>
          </w:p>
        </w:tc>
        <w:tc>
          <w:tcPr>
            <w:tcW w:w="1363" w:type="dxa"/>
          </w:tcPr>
          <w:p w14:paraId="065D2822" w14:textId="1B6C2162" w:rsidR="00450D16" w:rsidRDefault="00450D16" w:rsidP="00450D16">
            <w:r>
              <w:t>M</w:t>
            </w:r>
          </w:p>
        </w:tc>
        <w:tc>
          <w:tcPr>
            <w:tcW w:w="1307" w:type="dxa"/>
          </w:tcPr>
          <w:p w14:paraId="3ED948AA" w14:textId="1E4961CE" w:rsidR="00450D16" w:rsidRDefault="00450D16" w:rsidP="00450D16">
            <w:r>
              <w:t>M</w:t>
            </w:r>
          </w:p>
        </w:tc>
        <w:tc>
          <w:tcPr>
            <w:tcW w:w="1747" w:type="dxa"/>
          </w:tcPr>
          <w:p w14:paraId="30C570F5" w14:textId="0039CDF8" w:rsidR="00450D16" w:rsidRDefault="00450D16" w:rsidP="00450D16">
            <w:r>
              <w:t>M</w:t>
            </w:r>
          </w:p>
        </w:tc>
        <w:tc>
          <w:tcPr>
            <w:tcW w:w="1559" w:type="dxa"/>
          </w:tcPr>
          <w:p w14:paraId="218B409F" w14:textId="449F4410" w:rsidR="00450D16" w:rsidRDefault="00450D16" w:rsidP="00450D16">
            <w:r>
              <w:t>L</w:t>
            </w:r>
          </w:p>
        </w:tc>
        <w:tc>
          <w:tcPr>
            <w:tcW w:w="1701" w:type="dxa"/>
          </w:tcPr>
          <w:p w14:paraId="763AD087" w14:textId="2D02F0A8" w:rsidR="00450D16" w:rsidRDefault="00450D16" w:rsidP="00450D16">
            <w:r w:rsidRPr="00495D2B">
              <w:t>L</w:t>
            </w:r>
          </w:p>
        </w:tc>
        <w:tc>
          <w:tcPr>
            <w:tcW w:w="1843" w:type="dxa"/>
          </w:tcPr>
          <w:p w14:paraId="495EB0CC" w14:textId="64D732E6" w:rsidR="00450D16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50B14F5C" w14:textId="2EC8818A" w:rsidR="00450D16" w:rsidRDefault="00450D16" w:rsidP="00450D16">
            <w:r w:rsidRPr="00495D2B">
              <w:t>L</w:t>
            </w:r>
          </w:p>
        </w:tc>
        <w:tc>
          <w:tcPr>
            <w:tcW w:w="1694" w:type="dxa"/>
          </w:tcPr>
          <w:p w14:paraId="3D3E60AD" w14:textId="5D1E58C2" w:rsidR="00450D16" w:rsidRDefault="00450D16" w:rsidP="00450D16">
            <w:r>
              <w:t>M</w:t>
            </w:r>
          </w:p>
        </w:tc>
      </w:tr>
      <w:tr w:rsidR="00450D16" w14:paraId="28A3E92B" w14:textId="77777777" w:rsidTr="00022CD2">
        <w:tc>
          <w:tcPr>
            <w:tcW w:w="1220" w:type="dxa"/>
          </w:tcPr>
          <w:p w14:paraId="2A0DF277" w14:textId="3A2C60D7" w:rsidR="00450D16" w:rsidRPr="003552E8" w:rsidRDefault="00450D16" w:rsidP="00450D16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5E5B0E">
              <w:rPr>
                <w:rFonts w:eastAsia="Calibri" w:cs="Times New Roman"/>
                <w:sz w:val="20"/>
                <w:szCs w:val="20"/>
                <w:lang w:val="en-GB"/>
              </w:rPr>
              <w:t>Wayler</w:t>
            </w:r>
            <w:proofErr w:type="spellEnd"/>
            <w:r w:rsidRPr="005E5B0E">
              <w:rPr>
                <w:rFonts w:eastAsia="Calibri" w:cs="Times New Roman"/>
                <w:sz w:val="20"/>
                <w:szCs w:val="20"/>
                <w:lang w:val="en-GB"/>
              </w:rPr>
              <w:t xml:space="preserve"> et al. 1990</w:t>
            </w:r>
          </w:p>
        </w:tc>
        <w:tc>
          <w:tcPr>
            <w:tcW w:w="1363" w:type="dxa"/>
          </w:tcPr>
          <w:p w14:paraId="741B7CBE" w14:textId="538BD83E" w:rsidR="00450D16" w:rsidRDefault="00450D16" w:rsidP="00450D16">
            <w:r>
              <w:t>M</w:t>
            </w:r>
          </w:p>
        </w:tc>
        <w:tc>
          <w:tcPr>
            <w:tcW w:w="1307" w:type="dxa"/>
          </w:tcPr>
          <w:p w14:paraId="5D8D8A18" w14:textId="36F3AEF2" w:rsidR="00450D16" w:rsidRDefault="00450D16" w:rsidP="00450D16">
            <w:r>
              <w:t>M</w:t>
            </w:r>
          </w:p>
        </w:tc>
        <w:tc>
          <w:tcPr>
            <w:tcW w:w="1747" w:type="dxa"/>
          </w:tcPr>
          <w:p w14:paraId="19F7AB57" w14:textId="3D8B4D62" w:rsidR="00450D16" w:rsidRDefault="00450D16" w:rsidP="00450D16">
            <w:r>
              <w:t>L</w:t>
            </w:r>
          </w:p>
        </w:tc>
        <w:tc>
          <w:tcPr>
            <w:tcW w:w="1559" w:type="dxa"/>
          </w:tcPr>
          <w:p w14:paraId="4D74DC4E" w14:textId="24248FC8" w:rsidR="00450D16" w:rsidRDefault="00450D16" w:rsidP="00450D16">
            <w:r>
              <w:t>L</w:t>
            </w:r>
          </w:p>
        </w:tc>
        <w:tc>
          <w:tcPr>
            <w:tcW w:w="1701" w:type="dxa"/>
          </w:tcPr>
          <w:p w14:paraId="173482EA" w14:textId="29ACA3B4" w:rsidR="00450D16" w:rsidRPr="00495D2B" w:rsidRDefault="00450D16" w:rsidP="00450D16">
            <w:r w:rsidRPr="00495D2B">
              <w:t>L</w:t>
            </w:r>
          </w:p>
        </w:tc>
        <w:tc>
          <w:tcPr>
            <w:tcW w:w="1843" w:type="dxa"/>
          </w:tcPr>
          <w:p w14:paraId="548F1808" w14:textId="5F110522" w:rsidR="00450D16" w:rsidRPr="00495D2B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1099E09F" w14:textId="2AFED3E7" w:rsidR="00450D16" w:rsidRPr="00495D2B" w:rsidRDefault="00450D16" w:rsidP="00450D16">
            <w:r w:rsidRPr="00495D2B">
              <w:t>L</w:t>
            </w:r>
          </w:p>
        </w:tc>
        <w:tc>
          <w:tcPr>
            <w:tcW w:w="1694" w:type="dxa"/>
          </w:tcPr>
          <w:p w14:paraId="7A4AF4F2" w14:textId="0D1403A3" w:rsidR="00450D16" w:rsidRDefault="00450D16" w:rsidP="00450D16">
            <w:r>
              <w:t>M</w:t>
            </w:r>
          </w:p>
        </w:tc>
      </w:tr>
      <w:tr w:rsidR="00450D16" w14:paraId="10D7A5F7" w14:textId="77777777" w:rsidTr="00022CD2">
        <w:tc>
          <w:tcPr>
            <w:tcW w:w="1220" w:type="dxa"/>
          </w:tcPr>
          <w:p w14:paraId="71152EE7" w14:textId="703FEB35" w:rsidR="00450D16" w:rsidRPr="003552E8" w:rsidRDefault="00450D16" w:rsidP="00450D16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 xml:space="preserve">Schiffman et al., 1994. </w:t>
            </w:r>
          </w:p>
        </w:tc>
        <w:tc>
          <w:tcPr>
            <w:tcW w:w="1363" w:type="dxa"/>
          </w:tcPr>
          <w:p w14:paraId="54B54655" w14:textId="5F2F3D33" w:rsidR="00450D16" w:rsidRDefault="00450D16" w:rsidP="00450D16">
            <w:r>
              <w:t>M</w:t>
            </w:r>
          </w:p>
        </w:tc>
        <w:tc>
          <w:tcPr>
            <w:tcW w:w="1307" w:type="dxa"/>
          </w:tcPr>
          <w:p w14:paraId="49581E58" w14:textId="324BAB90" w:rsidR="00450D16" w:rsidRDefault="00450D16" w:rsidP="00450D16">
            <w:r>
              <w:t>M</w:t>
            </w:r>
          </w:p>
        </w:tc>
        <w:tc>
          <w:tcPr>
            <w:tcW w:w="1747" w:type="dxa"/>
          </w:tcPr>
          <w:p w14:paraId="5490EC49" w14:textId="1C018B95" w:rsidR="00450D16" w:rsidRDefault="00450D16" w:rsidP="00450D16">
            <w:r>
              <w:t>L</w:t>
            </w:r>
          </w:p>
        </w:tc>
        <w:tc>
          <w:tcPr>
            <w:tcW w:w="1559" w:type="dxa"/>
          </w:tcPr>
          <w:p w14:paraId="56C58FF3" w14:textId="0254858F" w:rsidR="00450D16" w:rsidRDefault="00450D16" w:rsidP="00450D16">
            <w:r>
              <w:t>L</w:t>
            </w:r>
          </w:p>
        </w:tc>
        <w:tc>
          <w:tcPr>
            <w:tcW w:w="1701" w:type="dxa"/>
          </w:tcPr>
          <w:p w14:paraId="7430388A" w14:textId="7F947BCA" w:rsidR="00450D16" w:rsidRDefault="00450D16" w:rsidP="00450D16">
            <w:r w:rsidRPr="00495D2B">
              <w:t>L</w:t>
            </w:r>
          </w:p>
        </w:tc>
        <w:tc>
          <w:tcPr>
            <w:tcW w:w="1843" w:type="dxa"/>
          </w:tcPr>
          <w:p w14:paraId="78F5E91C" w14:textId="7E5DE11A" w:rsidR="00450D16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0CFCD56E" w14:textId="7291A8CA" w:rsidR="00450D16" w:rsidRDefault="00450D16" w:rsidP="00450D16">
            <w:r w:rsidRPr="00495D2B">
              <w:t>L</w:t>
            </w:r>
          </w:p>
        </w:tc>
        <w:tc>
          <w:tcPr>
            <w:tcW w:w="1694" w:type="dxa"/>
          </w:tcPr>
          <w:p w14:paraId="5A9492FC" w14:textId="59054172" w:rsidR="00450D16" w:rsidRDefault="00450D16" w:rsidP="00450D16">
            <w:r>
              <w:t>M</w:t>
            </w:r>
          </w:p>
        </w:tc>
      </w:tr>
      <w:tr w:rsidR="00450D16" w14:paraId="6BCE2528" w14:textId="77777777" w:rsidTr="00022CD2">
        <w:tc>
          <w:tcPr>
            <w:tcW w:w="1220" w:type="dxa"/>
          </w:tcPr>
          <w:p w14:paraId="78870177" w14:textId="77777777" w:rsidR="00450D16" w:rsidRDefault="00450D16" w:rsidP="00450D16">
            <w:proofErr w:type="spellStart"/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>Drewnowski</w:t>
            </w:r>
            <w:proofErr w:type="spellEnd"/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 xml:space="preserve"> et al., 1996 </w:t>
            </w:r>
          </w:p>
        </w:tc>
        <w:tc>
          <w:tcPr>
            <w:tcW w:w="1363" w:type="dxa"/>
          </w:tcPr>
          <w:p w14:paraId="6E503A4C" w14:textId="3434C562" w:rsidR="00450D16" w:rsidRDefault="00450D16" w:rsidP="00450D16">
            <w:r>
              <w:t>M</w:t>
            </w:r>
          </w:p>
        </w:tc>
        <w:tc>
          <w:tcPr>
            <w:tcW w:w="1307" w:type="dxa"/>
          </w:tcPr>
          <w:p w14:paraId="16D9706B" w14:textId="4D0D18A9" w:rsidR="00450D16" w:rsidRDefault="00450D16" w:rsidP="00450D16">
            <w:r>
              <w:t>M</w:t>
            </w:r>
          </w:p>
        </w:tc>
        <w:tc>
          <w:tcPr>
            <w:tcW w:w="1747" w:type="dxa"/>
          </w:tcPr>
          <w:p w14:paraId="2EBA879F" w14:textId="3765706A" w:rsidR="00450D16" w:rsidRDefault="00450D16" w:rsidP="00450D16">
            <w:r>
              <w:t>L</w:t>
            </w:r>
          </w:p>
        </w:tc>
        <w:tc>
          <w:tcPr>
            <w:tcW w:w="1559" w:type="dxa"/>
          </w:tcPr>
          <w:p w14:paraId="44F1B4EE" w14:textId="282F61E1" w:rsidR="00450D16" w:rsidRDefault="00450D16" w:rsidP="00450D16">
            <w:r>
              <w:t>L</w:t>
            </w:r>
          </w:p>
        </w:tc>
        <w:tc>
          <w:tcPr>
            <w:tcW w:w="1701" w:type="dxa"/>
          </w:tcPr>
          <w:p w14:paraId="07B6E3F5" w14:textId="49965B0A" w:rsidR="00450D16" w:rsidRDefault="00450D16" w:rsidP="00450D16">
            <w:r>
              <w:t>L</w:t>
            </w:r>
          </w:p>
        </w:tc>
        <w:tc>
          <w:tcPr>
            <w:tcW w:w="1843" w:type="dxa"/>
          </w:tcPr>
          <w:p w14:paraId="0E53EB26" w14:textId="3CCAC703" w:rsidR="00450D16" w:rsidRDefault="00450D16" w:rsidP="00450D16">
            <w:r>
              <w:t>L</w:t>
            </w:r>
          </w:p>
        </w:tc>
        <w:tc>
          <w:tcPr>
            <w:tcW w:w="1842" w:type="dxa"/>
          </w:tcPr>
          <w:p w14:paraId="4470CCAC" w14:textId="4A418280" w:rsidR="00450D16" w:rsidRDefault="00450D16" w:rsidP="00450D16">
            <w:r>
              <w:t>L</w:t>
            </w:r>
          </w:p>
        </w:tc>
        <w:tc>
          <w:tcPr>
            <w:tcW w:w="1694" w:type="dxa"/>
          </w:tcPr>
          <w:p w14:paraId="3668C158" w14:textId="78BBAE10" w:rsidR="00450D16" w:rsidRDefault="00450D16" w:rsidP="00450D16">
            <w:r>
              <w:t>M</w:t>
            </w:r>
          </w:p>
        </w:tc>
      </w:tr>
      <w:tr w:rsidR="00450D16" w14:paraId="6888EC79" w14:textId="77777777" w:rsidTr="00022CD2">
        <w:tc>
          <w:tcPr>
            <w:tcW w:w="1220" w:type="dxa"/>
          </w:tcPr>
          <w:p w14:paraId="5E7467B7" w14:textId="2CAF6F41" w:rsidR="00450D16" w:rsidRDefault="00450D16" w:rsidP="00450D16">
            <w:proofErr w:type="spellStart"/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>Mojet</w:t>
            </w:r>
            <w:proofErr w:type="spellEnd"/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 xml:space="preserve"> et a., 2001</w:t>
            </w:r>
          </w:p>
        </w:tc>
        <w:tc>
          <w:tcPr>
            <w:tcW w:w="1363" w:type="dxa"/>
          </w:tcPr>
          <w:p w14:paraId="32BBBECF" w14:textId="614BD2A0" w:rsidR="00450D16" w:rsidRDefault="00450D16" w:rsidP="00450D16">
            <w:r>
              <w:t>L</w:t>
            </w:r>
          </w:p>
        </w:tc>
        <w:tc>
          <w:tcPr>
            <w:tcW w:w="1307" w:type="dxa"/>
          </w:tcPr>
          <w:p w14:paraId="6793D12E" w14:textId="34DC1EF0" w:rsidR="00450D16" w:rsidRDefault="00450D16" w:rsidP="00450D16">
            <w:r>
              <w:t>L</w:t>
            </w:r>
          </w:p>
        </w:tc>
        <w:tc>
          <w:tcPr>
            <w:tcW w:w="1747" w:type="dxa"/>
          </w:tcPr>
          <w:p w14:paraId="2CCCC494" w14:textId="7B9BBCB8" w:rsidR="00450D16" w:rsidRDefault="00450D16" w:rsidP="00450D16">
            <w:r>
              <w:t>L</w:t>
            </w:r>
          </w:p>
        </w:tc>
        <w:tc>
          <w:tcPr>
            <w:tcW w:w="1559" w:type="dxa"/>
          </w:tcPr>
          <w:p w14:paraId="469E26B3" w14:textId="20A3CF63" w:rsidR="00450D16" w:rsidRDefault="00450D16" w:rsidP="00450D16">
            <w:r>
              <w:t>L</w:t>
            </w:r>
          </w:p>
        </w:tc>
        <w:tc>
          <w:tcPr>
            <w:tcW w:w="1701" w:type="dxa"/>
          </w:tcPr>
          <w:p w14:paraId="3C3F7F10" w14:textId="4757DC36" w:rsidR="00450D16" w:rsidRPr="00495D2B" w:rsidRDefault="00450D16" w:rsidP="00450D16">
            <w:r w:rsidRPr="00495D2B">
              <w:t>U</w:t>
            </w:r>
          </w:p>
        </w:tc>
        <w:tc>
          <w:tcPr>
            <w:tcW w:w="1843" w:type="dxa"/>
          </w:tcPr>
          <w:p w14:paraId="6AFA6113" w14:textId="10A7D5E4" w:rsidR="00450D16" w:rsidRPr="00495D2B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226B150F" w14:textId="11C5503E" w:rsidR="00450D16" w:rsidRPr="00495D2B" w:rsidRDefault="00450D16" w:rsidP="00450D16">
            <w:r w:rsidRPr="00495D2B">
              <w:t>U</w:t>
            </w:r>
          </w:p>
        </w:tc>
        <w:tc>
          <w:tcPr>
            <w:tcW w:w="1694" w:type="dxa"/>
          </w:tcPr>
          <w:p w14:paraId="01139D5F" w14:textId="59A407C7" w:rsidR="00450D16" w:rsidRDefault="00450D16" w:rsidP="00450D16">
            <w:r>
              <w:t>L</w:t>
            </w:r>
          </w:p>
        </w:tc>
      </w:tr>
      <w:tr w:rsidR="00450D16" w14:paraId="72B428D9" w14:textId="77777777" w:rsidTr="00022CD2">
        <w:tc>
          <w:tcPr>
            <w:tcW w:w="1220" w:type="dxa"/>
          </w:tcPr>
          <w:p w14:paraId="67E4C92E" w14:textId="4E7A0102" w:rsidR="00450D16" w:rsidRDefault="00450D16" w:rsidP="00450D16">
            <w:proofErr w:type="spellStart"/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>Nakazato</w:t>
            </w:r>
            <w:proofErr w:type="spellEnd"/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 xml:space="preserve"> et al., 2002 </w:t>
            </w:r>
          </w:p>
        </w:tc>
        <w:tc>
          <w:tcPr>
            <w:tcW w:w="1363" w:type="dxa"/>
          </w:tcPr>
          <w:p w14:paraId="4F06CC3E" w14:textId="398590C1" w:rsidR="00450D16" w:rsidRDefault="00450D16" w:rsidP="00450D16">
            <w:r>
              <w:t>M</w:t>
            </w:r>
          </w:p>
        </w:tc>
        <w:tc>
          <w:tcPr>
            <w:tcW w:w="1307" w:type="dxa"/>
          </w:tcPr>
          <w:p w14:paraId="52D63AE4" w14:textId="540F0C96" w:rsidR="00450D16" w:rsidRDefault="00450D16" w:rsidP="00450D16">
            <w:r>
              <w:t>M</w:t>
            </w:r>
          </w:p>
        </w:tc>
        <w:tc>
          <w:tcPr>
            <w:tcW w:w="1747" w:type="dxa"/>
          </w:tcPr>
          <w:p w14:paraId="7F9E2AE5" w14:textId="6062B37A" w:rsidR="00450D16" w:rsidRDefault="00450D16" w:rsidP="00450D16">
            <w:r>
              <w:t>L</w:t>
            </w:r>
          </w:p>
        </w:tc>
        <w:tc>
          <w:tcPr>
            <w:tcW w:w="1559" w:type="dxa"/>
          </w:tcPr>
          <w:p w14:paraId="71E08CDF" w14:textId="458C391E" w:rsidR="00450D16" w:rsidRDefault="00450D16" w:rsidP="00450D16">
            <w:r>
              <w:t>L</w:t>
            </w:r>
          </w:p>
        </w:tc>
        <w:tc>
          <w:tcPr>
            <w:tcW w:w="1701" w:type="dxa"/>
          </w:tcPr>
          <w:p w14:paraId="4E89469D" w14:textId="2F782005" w:rsidR="00450D16" w:rsidRPr="00495D2B" w:rsidRDefault="00450D16" w:rsidP="00450D16">
            <w:r w:rsidRPr="00495D2B">
              <w:t>L</w:t>
            </w:r>
          </w:p>
        </w:tc>
        <w:tc>
          <w:tcPr>
            <w:tcW w:w="1843" w:type="dxa"/>
          </w:tcPr>
          <w:p w14:paraId="0366DBC4" w14:textId="2E713DC7" w:rsidR="00450D16" w:rsidRPr="00495D2B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1C09A2CE" w14:textId="495BCC97" w:rsidR="00450D16" w:rsidRPr="00495D2B" w:rsidRDefault="00450D16" w:rsidP="00450D16">
            <w:r w:rsidRPr="00495D2B">
              <w:t>L</w:t>
            </w:r>
          </w:p>
        </w:tc>
        <w:tc>
          <w:tcPr>
            <w:tcW w:w="1694" w:type="dxa"/>
          </w:tcPr>
          <w:p w14:paraId="38B77FF2" w14:textId="61C499C4" w:rsidR="00450D16" w:rsidRDefault="00450D16" w:rsidP="00450D16">
            <w:r>
              <w:t>M</w:t>
            </w:r>
          </w:p>
        </w:tc>
      </w:tr>
      <w:tr w:rsidR="00450D16" w14:paraId="35F1ACB4" w14:textId="77777777" w:rsidTr="00022CD2">
        <w:tc>
          <w:tcPr>
            <w:tcW w:w="1220" w:type="dxa"/>
          </w:tcPr>
          <w:p w14:paraId="2109FB39" w14:textId="2BE06527" w:rsidR="00450D16" w:rsidRPr="003552E8" w:rsidRDefault="00450D16" w:rsidP="00450D16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 xml:space="preserve">Yamauchi et al., 2002 </w:t>
            </w:r>
          </w:p>
        </w:tc>
        <w:tc>
          <w:tcPr>
            <w:tcW w:w="1363" w:type="dxa"/>
          </w:tcPr>
          <w:p w14:paraId="16F782C4" w14:textId="5A9558AA" w:rsidR="00450D16" w:rsidRDefault="00450D16" w:rsidP="00450D16">
            <w:r>
              <w:t>M</w:t>
            </w:r>
          </w:p>
        </w:tc>
        <w:tc>
          <w:tcPr>
            <w:tcW w:w="1307" w:type="dxa"/>
          </w:tcPr>
          <w:p w14:paraId="30605080" w14:textId="2E77673F" w:rsidR="00450D16" w:rsidRDefault="00450D16" w:rsidP="00450D16">
            <w:r>
              <w:t>M</w:t>
            </w:r>
          </w:p>
        </w:tc>
        <w:tc>
          <w:tcPr>
            <w:tcW w:w="1747" w:type="dxa"/>
          </w:tcPr>
          <w:p w14:paraId="79FD1A49" w14:textId="35C0AE89" w:rsidR="00450D16" w:rsidRDefault="00450D16" w:rsidP="00450D16">
            <w:r>
              <w:t>M</w:t>
            </w:r>
          </w:p>
        </w:tc>
        <w:tc>
          <w:tcPr>
            <w:tcW w:w="1559" w:type="dxa"/>
          </w:tcPr>
          <w:p w14:paraId="7DE64FE9" w14:textId="3BF47EA8" w:rsidR="00450D16" w:rsidRDefault="00450D16" w:rsidP="00450D16">
            <w:r>
              <w:t>L</w:t>
            </w:r>
          </w:p>
        </w:tc>
        <w:tc>
          <w:tcPr>
            <w:tcW w:w="1701" w:type="dxa"/>
          </w:tcPr>
          <w:p w14:paraId="0794A558" w14:textId="2DABD869" w:rsidR="00450D16" w:rsidRPr="00495D2B" w:rsidRDefault="00450D16" w:rsidP="00450D16">
            <w:r w:rsidRPr="00495D2B">
              <w:t>L</w:t>
            </w:r>
          </w:p>
        </w:tc>
        <w:tc>
          <w:tcPr>
            <w:tcW w:w="1843" w:type="dxa"/>
          </w:tcPr>
          <w:p w14:paraId="6C97D2A5" w14:textId="349A04C5" w:rsidR="00450D16" w:rsidRPr="00495D2B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1778EE31" w14:textId="13B5BE21" w:rsidR="00450D16" w:rsidRPr="00495D2B" w:rsidRDefault="00450D16" w:rsidP="00450D16">
            <w:r w:rsidRPr="00495D2B">
              <w:t>L</w:t>
            </w:r>
          </w:p>
        </w:tc>
        <w:tc>
          <w:tcPr>
            <w:tcW w:w="1694" w:type="dxa"/>
          </w:tcPr>
          <w:p w14:paraId="15569729" w14:textId="3E4BB32F" w:rsidR="00450D16" w:rsidRDefault="00450D16" w:rsidP="00450D16">
            <w:r>
              <w:t>M</w:t>
            </w:r>
          </w:p>
        </w:tc>
      </w:tr>
      <w:tr w:rsidR="00450D16" w14:paraId="6CDD2166" w14:textId="77777777" w:rsidTr="00022CD2">
        <w:tc>
          <w:tcPr>
            <w:tcW w:w="1220" w:type="dxa"/>
          </w:tcPr>
          <w:p w14:paraId="6CAC8AD9" w14:textId="365F8284" w:rsidR="00450D16" w:rsidRPr="003552E8" w:rsidRDefault="00450D16" w:rsidP="00450D16">
            <w:pPr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>Mojet</w:t>
            </w:r>
            <w:proofErr w:type="spellEnd"/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 xml:space="preserve"> et al., 2003</w:t>
            </w:r>
          </w:p>
        </w:tc>
        <w:tc>
          <w:tcPr>
            <w:tcW w:w="1363" w:type="dxa"/>
          </w:tcPr>
          <w:p w14:paraId="32579281" w14:textId="091ECB59" w:rsidR="00450D16" w:rsidRDefault="00450D16" w:rsidP="00450D16">
            <w:r>
              <w:t>L</w:t>
            </w:r>
          </w:p>
        </w:tc>
        <w:tc>
          <w:tcPr>
            <w:tcW w:w="1307" w:type="dxa"/>
          </w:tcPr>
          <w:p w14:paraId="649C3973" w14:textId="7D6BD8C4" w:rsidR="00450D16" w:rsidRDefault="00450D16" w:rsidP="00450D16">
            <w:r>
              <w:t>L</w:t>
            </w:r>
          </w:p>
        </w:tc>
        <w:tc>
          <w:tcPr>
            <w:tcW w:w="1747" w:type="dxa"/>
          </w:tcPr>
          <w:p w14:paraId="5854E1C5" w14:textId="2D67C353" w:rsidR="00450D16" w:rsidRDefault="00450D16" w:rsidP="00450D16">
            <w:r>
              <w:t>L</w:t>
            </w:r>
          </w:p>
        </w:tc>
        <w:tc>
          <w:tcPr>
            <w:tcW w:w="1559" w:type="dxa"/>
          </w:tcPr>
          <w:p w14:paraId="4B66191C" w14:textId="00BD2531" w:rsidR="00450D16" w:rsidRDefault="00450D16" w:rsidP="00450D16">
            <w:r>
              <w:t>L</w:t>
            </w:r>
          </w:p>
        </w:tc>
        <w:tc>
          <w:tcPr>
            <w:tcW w:w="1701" w:type="dxa"/>
          </w:tcPr>
          <w:p w14:paraId="26DE1925" w14:textId="73487AB3" w:rsidR="00450D16" w:rsidRPr="00495D2B" w:rsidRDefault="00450D16" w:rsidP="00450D16">
            <w:r w:rsidRPr="00495D2B">
              <w:t>U</w:t>
            </w:r>
          </w:p>
        </w:tc>
        <w:tc>
          <w:tcPr>
            <w:tcW w:w="1843" w:type="dxa"/>
          </w:tcPr>
          <w:p w14:paraId="31776F58" w14:textId="3E98242F" w:rsidR="00450D16" w:rsidRPr="00495D2B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4DF740B6" w14:textId="6DB0E787" w:rsidR="00450D16" w:rsidRPr="00495D2B" w:rsidRDefault="00450D16" w:rsidP="00450D16">
            <w:r w:rsidRPr="00495D2B">
              <w:t>U</w:t>
            </w:r>
          </w:p>
        </w:tc>
        <w:tc>
          <w:tcPr>
            <w:tcW w:w="1694" w:type="dxa"/>
          </w:tcPr>
          <w:p w14:paraId="217A535F" w14:textId="36AF18AF" w:rsidR="00450D16" w:rsidRDefault="00450D16" w:rsidP="00450D16">
            <w:r>
              <w:t>L</w:t>
            </w:r>
          </w:p>
        </w:tc>
      </w:tr>
      <w:tr w:rsidR="00450D16" w14:paraId="0791BD7E" w14:textId="77777777" w:rsidTr="00022CD2">
        <w:tc>
          <w:tcPr>
            <w:tcW w:w="1220" w:type="dxa"/>
          </w:tcPr>
          <w:p w14:paraId="0490070B" w14:textId="12E2D87C" w:rsidR="00450D16" w:rsidRDefault="00450D16" w:rsidP="00450D16"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>Fukunaga et al., 2005</w:t>
            </w:r>
          </w:p>
        </w:tc>
        <w:tc>
          <w:tcPr>
            <w:tcW w:w="1363" w:type="dxa"/>
          </w:tcPr>
          <w:p w14:paraId="246AEE5D" w14:textId="2397D4D5" w:rsidR="00450D16" w:rsidRDefault="00450D16" w:rsidP="00450D16">
            <w:r>
              <w:t>L</w:t>
            </w:r>
          </w:p>
        </w:tc>
        <w:tc>
          <w:tcPr>
            <w:tcW w:w="1307" w:type="dxa"/>
          </w:tcPr>
          <w:p w14:paraId="3547368F" w14:textId="12CCA34F" w:rsidR="00450D16" w:rsidRDefault="00450D16" w:rsidP="00450D16">
            <w:r>
              <w:t>L</w:t>
            </w:r>
          </w:p>
        </w:tc>
        <w:tc>
          <w:tcPr>
            <w:tcW w:w="1747" w:type="dxa"/>
          </w:tcPr>
          <w:p w14:paraId="0804DE73" w14:textId="4FA1BC74" w:rsidR="00450D16" w:rsidRDefault="00450D16" w:rsidP="00450D16">
            <w:r>
              <w:t>M</w:t>
            </w:r>
          </w:p>
        </w:tc>
        <w:tc>
          <w:tcPr>
            <w:tcW w:w="1559" w:type="dxa"/>
          </w:tcPr>
          <w:p w14:paraId="3DD694BB" w14:textId="0AC7952C" w:rsidR="00450D16" w:rsidRDefault="00450D16" w:rsidP="00450D16">
            <w:r>
              <w:t>U</w:t>
            </w:r>
          </w:p>
        </w:tc>
        <w:tc>
          <w:tcPr>
            <w:tcW w:w="1701" w:type="dxa"/>
          </w:tcPr>
          <w:p w14:paraId="6C149130" w14:textId="25B26319" w:rsidR="00450D16" w:rsidRPr="00495D2B" w:rsidRDefault="00450D16" w:rsidP="00450D16">
            <w:r w:rsidRPr="00495D2B">
              <w:t>L</w:t>
            </w:r>
          </w:p>
        </w:tc>
        <w:tc>
          <w:tcPr>
            <w:tcW w:w="1843" w:type="dxa"/>
          </w:tcPr>
          <w:p w14:paraId="6C12D4AC" w14:textId="47906CB4" w:rsidR="00450D16" w:rsidRPr="00495D2B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2975BC9A" w14:textId="0AA71F31" w:rsidR="00450D16" w:rsidRPr="00495D2B" w:rsidRDefault="00450D16" w:rsidP="00450D16">
            <w:r w:rsidRPr="00495D2B">
              <w:t>L</w:t>
            </w:r>
          </w:p>
        </w:tc>
        <w:tc>
          <w:tcPr>
            <w:tcW w:w="1694" w:type="dxa"/>
          </w:tcPr>
          <w:p w14:paraId="24D12C00" w14:textId="4864608F" w:rsidR="00450D16" w:rsidRDefault="00450D16" w:rsidP="00450D16">
            <w:r>
              <w:t>M</w:t>
            </w:r>
          </w:p>
        </w:tc>
      </w:tr>
      <w:tr w:rsidR="00450D16" w14:paraId="49E71606" w14:textId="77777777" w:rsidTr="00022CD2">
        <w:tc>
          <w:tcPr>
            <w:tcW w:w="1220" w:type="dxa"/>
          </w:tcPr>
          <w:p w14:paraId="7D1F34CE" w14:textId="05BF175C" w:rsidR="00450D16" w:rsidRDefault="00450D16" w:rsidP="00450D16">
            <w:proofErr w:type="spellStart"/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>Pingel</w:t>
            </w:r>
            <w:proofErr w:type="spellEnd"/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 xml:space="preserve"> et al., 2010</w:t>
            </w:r>
          </w:p>
        </w:tc>
        <w:tc>
          <w:tcPr>
            <w:tcW w:w="1363" w:type="dxa"/>
          </w:tcPr>
          <w:p w14:paraId="3139BF38" w14:textId="0EEFD1D5" w:rsidR="00450D16" w:rsidRDefault="00450D16" w:rsidP="00450D16">
            <w:r>
              <w:t>S</w:t>
            </w:r>
          </w:p>
        </w:tc>
        <w:tc>
          <w:tcPr>
            <w:tcW w:w="1307" w:type="dxa"/>
          </w:tcPr>
          <w:p w14:paraId="0F698EE7" w14:textId="21518EB4" w:rsidR="00450D16" w:rsidRDefault="00450D16" w:rsidP="00450D16">
            <w:r>
              <w:t>S</w:t>
            </w:r>
          </w:p>
        </w:tc>
        <w:tc>
          <w:tcPr>
            <w:tcW w:w="1747" w:type="dxa"/>
          </w:tcPr>
          <w:p w14:paraId="5F9BF94D" w14:textId="50DC5D51" w:rsidR="00450D16" w:rsidRDefault="00450D16" w:rsidP="00450D16">
            <w:r>
              <w:t>M</w:t>
            </w:r>
          </w:p>
        </w:tc>
        <w:tc>
          <w:tcPr>
            <w:tcW w:w="1559" w:type="dxa"/>
          </w:tcPr>
          <w:p w14:paraId="7DB7E073" w14:textId="30F4C2AB" w:rsidR="00450D16" w:rsidRDefault="00450D16" w:rsidP="00450D16">
            <w:r>
              <w:t>L</w:t>
            </w:r>
          </w:p>
        </w:tc>
        <w:tc>
          <w:tcPr>
            <w:tcW w:w="1701" w:type="dxa"/>
          </w:tcPr>
          <w:p w14:paraId="122AA80C" w14:textId="38DCF695" w:rsidR="00450D16" w:rsidRPr="00495D2B" w:rsidRDefault="00450D16" w:rsidP="00450D16">
            <w:r w:rsidRPr="00495D2B">
              <w:t>U</w:t>
            </w:r>
          </w:p>
        </w:tc>
        <w:tc>
          <w:tcPr>
            <w:tcW w:w="1843" w:type="dxa"/>
          </w:tcPr>
          <w:p w14:paraId="097D890A" w14:textId="0FEC9184" w:rsidR="00450D16" w:rsidRPr="00495D2B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2FFEEC59" w14:textId="01973133" w:rsidR="00450D16" w:rsidRPr="00495D2B" w:rsidRDefault="00450D16" w:rsidP="00450D16">
            <w:r w:rsidRPr="00495D2B">
              <w:t>U</w:t>
            </w:r>
          </w:p>
        </w:tc>
        <w:tc>
          <w:tcPr>
            <w:tcW w:w="1694" w:type="dxa"/>
          </w:tcPr>
          <w:p w14:paraId="61BDD025" w14:textId="20472681" w:rsidR="00450D16" w:rsidRDefault="00450D16" w:rsidP="00450D16">
            <w:r>
              <w:t>S</w:t>
            </w:r>
          </w:p>
        </w:tc>
      </w:tr>
      <w:tr w:rsidR="00450D16" w14:paraId="617A1738" w14:textId="77777777" w:rsidTr="00022CD2">
        <w:tc>
          <w:tcPr>
            <w:tcW w:w="1220" w:type="dxa"/>
          </w:tcPr>
          <w:p w14:paraId="4144C450" w14:textId="374FB4FC" w:rsidR="00450D16" w:rsidRDefault="00450D16" w:rsidP="00450D16"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>Fark et al., 2013</w:t>
            </w:r>
          </w:p>
        </w:tc>
        <w:tc>
          <w:tcPr>
            <w:tcW w:w="1363" w:type="dxa"/>
          </w:tcPr>
          <w:p w14:paraId="062C0CA1" w14:textId="07DEF986" w:rsidR="00450D16" w:rsidRDefault="00450D16" w:rsidP="00450D16">
            <w:r>
              <w:t>S</w:t>
            </w:r>
          </w:p>
        </w:tc>
        <w:tc>
          <w:tcPr>
            <w:tcW w:w="1307" w:type="dxa"/>
          </w:tcPr>
          <w:p w14:paraId="62ED2E9D" w14:textId="10173238" w:rsidR="00450D16" w:rsidRDefault="00450D16" w:rsidP="00450D16">
            <w:r>
              <w:t>S</w:t>
            </w:r>
          </w:p>
        </w:tc>
        <w:tc>
          <w:tcPr>
            <w:tcW w:w="1747" w:type="dxa"/>
          </w:tcPr>
          <w:p w14:paraId="40222ABB" w14:textId="64EE4C15" w:rsidR="00450D16" w:rsidRDefault="00450D16" w:rsidP="00450D16">
            <w:r>
              <w:t>L</w:t>
            </w:r>
          </w:p>
        </w:tc>
        <w:tc>
          <w:tcPr>
            <w:tcW w:w="1559" w:type="dxa"/>
          </w:tcPr>
          <w:p w14:paraId="79CE1EC6" w14:textId="24E9B53F" w:rsidR="00450D16" w:rsidRDefault="00450D16" w:rsidP="00450D16">
            <w:r>
              <w:t>M</w:t>
            </w:r>
          </w:p>
        </w:tc>
        <w:tc>
          <w:tcPr>
            <w:tcW w:w="1701" w:type="dxa"/>
          </w:tcPr>
          <w:p w14:paraId="737F7FC6" w14:textId="34DAEFC7" w:rsidR="00450D16" w:rsidRPr="00495D2B" w:rsidRDefault="00450D16" w:rsidP="00450D16">
            <w:r w:rsidRPr="00495D2B">
              <w:t>L</w:t>
            </w:r>
          </w:p>
        </w:tc>
        <w:tc>
          <w:tcPr>
            <w:tcW w:w="1843" w:type="dxa"/>
          </w:tcPr>
          <w:p w14:paraId="7D55B3DB" w14:textId="4E2D807B" w:rsidR="00450D16" w:rsidRPr="00495D2B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5BE1CC2C" w14:textId="42A6CAB2" w:rsidR="00450D16" w:rsidRPr="00495D2B" w:rsidRDefault="00450D16" w:rsidP="00450D16">
            <w:r w:rsidRPr="00495D2B">
              <w:t>L</w:t>
            </w:r>
          </w:p>
        </w:tc>
        <w:tc>
          <w:tcPr>
            <w:tcW w:w="1694" w:type="dxa"/>
          </w:tcPr>
          <w:p w14:paraId="00629851" w14:textId="13BAEA9B" w:rsidR="00450D16" w:rsidRDefault="00450D16" w:rsidP="00450D16">
            <w:r>
              <w:t>S</w:t>
            </w:r>
          </w:p>
        </w:tc>
      </w:tr>
      <w:tr w:rsidR="00450D16" w14:paraId="6E055D99" w14:textId="77777777" w:rsidTr="00022CD2">
        <w:tc>
          <w:tcPr>
            <w:tcW w:w="1220" w:type="dxa"/>
          </w:tcPr>
          <w:p w14:paraId="23D9973D" w14:textId="77777777" w:rsidR="00450D16" w:rsidRDefault="00450D16" w:rsidP="00450D16">
            <w:proofErr w:type="spellStart"/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>Pavlidis</w:t>
            </w:r>
            <w:proofErr w:type="spellEnd"/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 xml:space="preserve"> et al., 2013</w:t>
            </w:r>
          </w:p>
        </w:tc>
        <w:tc>
          <w:tcPr>
            <w:tcW w:w="1363" w:type="dxa"/>
          </w:tcPr>
          <w:p w14:paraId="6D8BC37E" w14:textId="763A3602" w:rsidR="00450D16" w:rsidRDefault="00450D16" w:rsidP="00450D16">
            <w:r>
              <w:t>L</w:t>
            </w:r>
          </w:p>
        </w:tc>
        <w:tc>
          <w:tcPr>
            <w:tcW w:w="1307" w:type="dxa"/>
          </w:tcPr>
          <w:p w14:paraId="25D7ABCA" w14:textId="3236D0EE" w:rsidR="00450D16" w:rsidRDefault="00450D16" w:rsidP="00450D16">
            <w:r>
              <w:t>L</w:t>
            </w:r>
          </w:p>
        </w:tc>
        <w:tc>
          <w:tcPr>
            <w:tcW w:w="1747" w:type="dxa"/>
          </w:tcPr>
          <w:p w14:paraId="5DE63754" w14:textId="7BFA168B" w:rsidR="00450D16" w:rsidRDefault="00450D16" w:rsidP="00450D16">
            <w:r>
              <w:t>L</w:t>
            </w:r>
          </w:p>
        </w:tc>
        <w:tc>
          <w:tcPr>
            <w:tcW w:w="1559" w:type="dxa"/>
          </w:tcPr>
          <w:p w14:paraId="63E56E46" w14:textId="443FDBC4" w:rsidR="00450D16" w:rsidRDefault="00450D16" w:rsidP="00450D16">
            <w:r>
              <w:t>L</w:t>
            </w:r>
          </w:p>
        </w:tc>
        <w:tc>
          <w:tcPr>
            <w:tcW w:w="1701" w:type="dxa"/>
          </w:tcPr>
          <w:p w14:paraId="73C46EAF" w14:textId="0F6AF57C" w:rsidR="00450D16" w:rsidRPr="00495D2B" w:rsidRDefault="00450D16" w:rsidP="00450D16">
            <w:r w:rsidRPr="00495D2B">
              <w:t>L</w:t>
            </w:r>
          </w:p>
        </w:tc>
        <w:tc>
          <w:tcPr>
            <w:tcW w:w="1843" w:type="dxa"/>
          </w:tcPr>
          <w:p w14:paraId="51D7280F" w14:textId="4C2D1866" w:rsidR="00450D16" w:rsidRPr="00495D2B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4628A449" w14:textId="0A0B3971" w:rsidR="00450D16" w:rsidRPr="00495D2B" w:rsidRDefault="00450D16" w:rsidP="00450D16">
            <w:r w:rsidRPr="00495D2B">
              <w:t>L</w:t>
            </w:r>
          </w:p>
        </w:tc>
        <w:tc>
          <w:tcPr>
            <w:tcW w:w="1694" w:type="dxa"/>
          </w:tcPr>
          <w:p w14:paraId="20336062" w14:textId="790DDE6A" w:rsidR="00450D16" w:rsidRDefault="00450D16" w:rsidP="00450D16">
            <w:r>
              <w:t>L</w:t>
            </w:r>
          </w:p>
        </w:tc>
      </w:tr>
      <w:tr w:rsidR="00450D16" w14:paraId="5058DE37" w14:textId="77777777" w:rsidTr="00022CD2">
        <w:tc>
          <w:tcPr>
            <w:tcW w:w="1220" w:type="dxa"/>
          </w:tcPr>
          <w:p w14:paraId="5EE4BA28" w14:textId="7A10C0B9" w:rsidR="00450D16" w:rsidRDefault="00450D16" w:rsidP="00450D16"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 xml:space="preserve">Wang et al., 2020 </w:t>
            </w:r>
          </w:p>
        </w:tc>
        <w:tc>
          <w:tcPr>
            <w:tcW w:w="1363" w:type="dxa"/>
          </w:tcPr>
          <w:p w14:paraId="07C668E0" w14:textId="6FBE8180" w:rsidR="00450D16" w:rsidRDefault="00450D16" w:rsidP="00450D16">
            <w:r>
              <w:t>S</w:t>
            </w:r>
          </w:p>
        </w:tc>
        <w:tc>
          <w:tcPr>
            <w:tcW w:w="1307" w:type="dxa"/>
          </w:tcPr>
          <w:p w14:paraId="61B212C5" w14:textId="7A7AF4EC" w:rsidR="00450D16" w:rsidRDefault="00450D16" w:rsidP="00450D16">
            <w:r>
              <w:t>S</w:t>
            </w:r>
          </w:p>
        </w:tc>
        <w:tc>
          <w:tcPr>
            <w:tcW w:w="1747" w:type="dxa"/>
          </w:tcPr>
          <w:p w14:paraId="0786EEA7" w14:textId="5A12F174" w:rsidR="00450D16" w:rsidRDefault="00450D16" w:rsidP="00450D16">
            <w:r>
              <w:t>M</w:t>
            </w:r>
          </w:p>
        </w:tc>
        <w:tc>
          <w:tcPr>
            <w:tcW w:w="1559" w:type="dxa"/>
          </w:tcPr>
          <w:p w14:paraId="5E7E4366" w14:textId="23C5C263" w:rsidR="00450D16" w:rsidRDefault="00450D16" w:rsidP="00450D16">
            <w:r>
              <w:t>L</w:t>
            </w:r>
          </w:p>
        </w:tc>
        <w:tc>
          <w:tcPr>
            <w:tcW w:w="1701" w:type="dxa"/>
          </w:tcPr>
          <w:p w14:paraId="2CEC8BE1" w14:textId="74BF223C" w:rsidR="00450D16" w:rsidRPr="00495D2B" w:rsidRDefault="00450D16" w:rsidP="00450D16">
            <w:r w:rsidRPr="00495D2B">
              <w:t>L</w:t>
            </w:r>
          </w:p>
        </w:tc>
        <w:tc>
          <w:tcPr>
            <w:tcW w:w="1843" w:type="dxa"/>
          </w:tcPr>
          <w:p w14:paraId="09BEF8D4" w14:textId="63914291" w:rsidR="00450D16" w:rsidRPr="00495D2B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7E5C986E" w14:textId="56B3AEBC" w:rsidR="00450D16" w:rsidRPr="00495D2B" w:rsidRDefault="00450D16" w:rsidP="00450D16">
            <w:r w:rsidRPr="00495D2B">
              <w:t>L</w:t>
            </w:r>
          </w:p>
        </w:tc>
        <w:tc>
          <w:tcPr>
            <w:tcW w:w="1694" w:type="dxa"/>
          </w:tcPr>
          <w:p w14:paraId="4150B5BD" w14:textId="46433804" w:rsidR="00450D16" w:rsidRDefault="00450D16" w:rsidP="00450D16">
            <w:r>
              <w:t>S</w:t>
            </w:r>
          </w:p>
        </w:tc>
      </w:tr>
      <w:tr w:rsidR="00450D16" w14:paraId="047CEF0D" w14:textId="77777777" w:rsidTr="00022CD2">
        <w:tc>
          <w:tcPr>
            <w:tcW w:w="1220" w:type="dxa"/>
          </w:tcPr>
          <w:p w14:paraId="7C51B38D" w14:textId="77777777" w:rsidR="00450D16" w:rsidRDefault="00450D16" w:rsidP="00450D16">
            <w:r w:rsidRPr="003552E8">
              <w:rPr>
                <w:rFonts w:eastAsia="Calibri" w:cs="Times New Roman"/>
                <w:sz w:val="20"/>
                <w:szCs w:val="20"/>
                <w:lang w:val="en-GB"/>
              </w:rPr>
              <w:t>Sato et al., 2022</w:t>
            </w:r>
          </w:p>
        </w:tc>
        <w:tc>
          <w:tcPr>
            <w:tcW w:w="1363" w:type="dxa"/>
          </w:tcPr>
          <w:p w14:paraId="656224AD" w14:textId="0197869B" w:rsidR="00450D16" w:rsidRDefault="00450D16" w:rsidP="00450D16">
            <w:r>
              <w:t>L</w:t>
            </w:r>
          </w:p>
        </w:tc>
        <w:tc>
          <w:tcPr>
            <w:tcW w:w="1307" w:type="dxa"/>
          </w:tcPr>
          <w:p w14:paraId="0125F5D1" w14:textId="49A9FD64" w:rsidR="00450D16" w:rsidRDefault="00450D16" w:rsidP="00450D16">
            <w:r>
              <w:t>L</w:t>
            </w:r>
          </w:p>
        </w:tc>
        <w:tc>
          <w:tcPr>
            <w:tcW w:w="1747" w:type="dxa"/>
          </w:tcPr>
          <w:p w14:paraId="2853F4CC" w14:textId="18516B47" w:rsidR="00450D16" w:rsidRDefault="00450D16" w:rsidP="00450D16">
            <w:r>
              <w:t>L</w:t>
            </w:r>
          </w:p>
        </w:tc>
        <w:tc>
          <w:tcPr>
            <w:tcW w:w="1559" w:type="dxa"/>
          </w:tcPr>
          <w:p w14:paraId="37E2ED7C" w14:textId="5327C0F9" w:rsidR="00450D16" w:rsidRDefault="00450D16" w:rsidP="00450D16">
            <w:r>
              <w:t>L</w:t>
            </w:r>
          </w:p>
        </w:tc>
        <w:tc>
          <w:tcPr>
            <w:tcW w:w="1701" w:type="dxa"/>
          </w:tcPr>
          <w:p w14:paraId="17BD75F1" w14:textId="13F04B13" w:rsidR="00450D16" w:rsidRPr="00495D2B" w:rsidRDefault="00450D16" w:rsidP="00450D16">
            <w:r w:rsidRPr="00495D2B">
              <w:t>L</w:t>
            </w:r>
          </w:p>
        </w:tc>
        <w:tc>
          <w:tcPr>
            <w:tcW w:w="1843" w:type="dxa"/>
          </w:tcPr>
          <w:p w14:paraId="5A627012" w14:textId="47C086FF" w:rsidR="00450D16" w:rsidRPr="00495D2B" w:rsidRDefault="00450D16" w:rsidP="00450D16">
            <w:r w:rsidRPr="00495D2B">
              <w:t>L</w:t>
            </w:r>
          </w:p>
        </w:tc>
        <w:tc>
          <w:tcPr>
            <w:tcW w:w="1842" w:type="dxa"/>
          </w:tcPr>
          <w:p w14:paraId="0D72545C" w14:textId="437BEF6F" w:rsidR="00450D16" w:rsidRPr="00495D2B" w:rsidRDefault="00450D16" w:rsidP="00450D16">
            <w:r w:rsidRPr="00495D2B">
              <w:t>L</w:t>
            </w:r>
          </w:p>
        </w:tc>
        <w:tc>
          <w:tcPr>
            <w:tcW w:w="1694" w:type="dxa"/>
          </w:tcPr>
          <w:p w14:paraId="761AFD86" w14:textId="7589C2A7" w:rsidR="00450D16" w:rsidRDefault="00450D16" w:rsidP="00450D16">
            <w:r>
              <w:t>L</w:t>
            </w:r>
          </w:p>
        </w:tc>
      </w:tr>
    </w:tbl>
    <w:p w14:paraId="70D1068C" w14:textId="7C673467" w:rsidR="00FE28F1" w:rsidRPr="00DA7D20" w:rsidRDefault="00FE28F1">
      <w:pPr>
        <w:rPr>
          <w:lang w:val="en-US"/>
        </w:rPr>
      </w:pPr>
      <w:r w:rsidRPr="00DA7D20">
        <w:rPr>
          <w:lang w:val="en-US"/>
        </w:rPr>
        <w:t>L= Low risk of bias; M= Moderate risk of bias; S= Serious risk of bias; C= Critical risk of bias; U= No information</w:t>
      </w:r>
    </w:p>
    <w:sectPr w:rsidR="00FE28F1" w:rsidRPr="00DA7D20" w:rsidSect="0017627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EE6"/>
    <w:rsid w:val="00022CD2"/>
    <w:rsid w:val="000A1E2E"/>
    <w:rsid w:val="001358FA"/>
    <w:rsid w:val="00176272"/>
    <w:rsid w:val="001917E8"/>
    <w:rsid w:val="001B7242"/>
    <w:rsid w:val="001D795E"/>
    <w:rsid w:val="003178B9"/>
    <w:rsid w:val="003D0F10"/>
    <w:rsid w:val="003D7943"/>
    <w:rsid w:val="0040237F"/>
    <w:rsid w:val="00450D16"/>
    <w:rsid w:val="00452190"/>
    <w:rsid w:val="00455B8A"/>
    <w:rsid w:val="00495D2B"/>
    <w:rsid w:val="004A4DFF"/>
    <w:rsid w:val="005062E6"/>
    <w:rsid w:val="00524776"/>
    <w:rsid w:val="0054208A"/>
    <w:rsid w:val="005D20FA"/>
    <w:rsid w:val="005E5B0E"/>
    <w:rsid w:val="00623C51"/>
    <w:rsid w:val="00656EEC"/>
    <w:rsid w:val="00673EE6"/>
    <w:rsid w:val="007B5823"/>
    <w:rsid w:val="00812736"/>
    <w:rsid w:val="008B2A1C"/>
    <w:rsid w:val="00970700"/>
    <w:rsid w:val="00990254"/>
    <w:rsid w:val="00AC597D"/>
    <w:rsid w:val="00B33FD1"/>
    <w:rsid w:val="00B8782B"/>
    <w:rsid w:val="00C26B54"/>
    <w:rsid w:val="00C673F7"/>
    <w:rsid w:val="00DA7D20"/>
    <w:rsid w:val="00ED6499"/>
    <w:rsid w:val="00FB6941"/>
    <w:rsid w:val="00FE28F1"/>
    <w:rsid w:val="00FE4203"/>
    <w:rsid w:val="00FF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4C5578"/>
  <w15:chartTrackingRefBased/>
  <w15:docId w15:val="{7F3132AC-7920-4A5D-9049-EDDFA886E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22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C59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C59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C59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C59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C597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5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C59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' ADDOTTO</dc:creator>
  <cp:keywords/>
  <dc:description/>
  <cp:lastModifiedBy>Roberto Presta</cp:lastModifiedBy>
  <cp:revision>3</cp:revision>
  <dcterms:created xsi:type="dcterms:W3CDTF">2024-02-26T11:25:00Z</dcterms:created>
  <dcterms:modified xsi:type="dcterms:W3CDTF">2024-02-27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ba5fd388bbd6c81cb02b9e7d644a155a5901878c71b263329d7ea595645e23</vt:lpwstr>
  </property>
</Properties>
</file>